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03DCA" w14:textId="77777777" w:rsidR="00DC5E1C" w:rsidRPr="00D57C0F" w:rsidRDefault="00DC5E1C" w:rsidP="00DC5E1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57C0F">
        <w:rPr>
          <w:rFonts w:ascii="Times New Roman" w:hAnsi="Times New Roman" w:cs="Times New Roman" w:hint="eastAsia"/>
          <w:b/>
          <w:bCs/>
          <w:sz w:val="28"/>
          <w:szCs w:val="28"/>
        </w:rPr>
        <w:t>1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57C0F">
        <w:rPr>
          <w:rFonts w:ascii="Times New Roman" w:hAnsi="Times New Roman" w:cs="Times New Roman"/>
          <w:b/>
          <w:bCs/>
          <w:sz w:val="28"/>
          <w:szCs w:val="28"/>
        </w:rPr>
        <w:t>Search strategies used for different databases</w:t>
      </w:r>
    </w:p>
    <w:p w14:paraId="6B1F46F2" w14:textId="77777777" w:rsidR="00DC5E1C" w:rsidRDefault="00DC5E1C" w:rsidP="00DC5E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1 </w:t>
      </w:r>
      <w:r w:rsidRPr="0043662C">
        <w:rPr>
          <w:rFonts w:ascii="Times New Roman" w:hAnsi="Times New Roman" w:cs="Times New Roman"/>
          <w:b/>
          <w:bCs/>
          <w:sz w:val="24"/>
          <w:szCs w:val="24"/>
        </w:rPr>
        <w:t>Pu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43662C">
        <w:rPr>
          <w:rFonts w:ascii="Times New Roman" w:hAnsi="Times New Roman" w:cs="Times New Roman"/>
          <w:b/>
          <w:bCs/>
          <w:sz w:val="24"/>
          <w:szCs w:val="24"/>
        </w:rPr>
        <w:t>ed</w:t>
      </w:r>
    </w:p>
    <w:tbl>
      <w:tblPr>
        <w:tblW w:w="8909" w:type="dxa"/>
        <w:tblLook w:val="04A0" w:firstRow="1" w:lastRow="0" w:firstColumn="1" w:lastColumn="0" w:noHBand="0" w:noVBand="1"/>
      </w:tblPr>
      <w:tblGrid>
        <w:gridCol w:w="921"/>
        <w:gridCol w:w="7988"/>
      </w:tblGrid>
      <w:tr w:rsidR="00C9663B" w:rsidRPr="00C9663B" w14:paraId="57B05DFB" w14:textId="77777777" w:rsidTr="00C9663B">
        <w:trPr>
          <w:trHeight w:val="43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A1A3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C481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items</w:t>
            </w:r>
          </w:p>
        </w:tc>
      </w:tr>
      <w:tr w:rsidR="00C9663B" w:rsidRPr="00C9663B" w14:paraId="54500C57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24D36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E116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Perimenopause"[</w:t>
            </w:r>
            <w:proofErr w:type="spellStart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C9663B" w:rsidRPr="00C9663B" w14:paraId="67EE0BFB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64F7B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EE6A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menopause"[Title/Abstract] OR "climacteric"[Title/Abstract]</w:t>
            </w:r>
          </w:p>
        </w:tc>
      </w:tr>
      <w:tr w:rsidR="00C9663B" w:rsidRPr="00C9663B" w14:paraId="07E45787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9438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01BD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2</w:t>
            </w:r>
          </w:p>
        </w:tc>
      </w:tr>
      <w:tr w:rsidR="00C9663B" w:rsidRPr="00C9663B" w14:paraId="45BAF3DB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E7B6E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1D4E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Sleep Initiation and Maintenance Disorders"[</w:t>
            </w:r>
            <w:proofErr w:type="spellStart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C9663B" w:rsidRPr="00C9663B" w14:paraId="614BCEB9" w14:textId="77777777" w:rsidTr="00C9663B">
        <w:trPr>
          <w:trHeight w:val="635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9ED14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EDE8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Insomnia"[Title/Abstract] OR "sleep initiation dysfunction"[Title/Abstract] OR "sleeplessness"[Title/Abstract] OR "sleep disorder"[Title/Abstract]</w:t>
            </w:r>
          </w:p>
        </w:tc>
      </w:tr>
      <w:tr w:rsidR="00C9663B" w:rsidRPr="00C9663B" w14:paraId="552BB713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6932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82C7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or 5</w:t>
            </w:r>
          </w:p>
        </w:tc>
      </w:tr>
      <w:tr w:rsidR="00C9663B" w:rsidRPr="00C9663B" w14:paraId="7AA48AEC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B493E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943B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acupuncture"[</w:t>
            </w:r>
            <w:proofErr w:type="spellStart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rms] OR "acupuncture therapy"[</w:t>
            </w:r>
            <w:proofErr w:type="spellStart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C9663B" w:rsidRPr="00C9663B" w14:paraId="60DDA070" w14:textId="77777777" w:rsidTr="00C9663B">
        <w:trPr>
          <w:trHeight w:val="1017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28ABB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0D94F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acupuncture"[Title/Abstract] OR "electroacupuncture"[Title/Abstract] OR "manual acupuncture"[Title/Abstract] OR "auricular acupuncture"[Title/Abstract] OR "acupuncture point"[Title/Abstract] OR "acupoint"[Title/Abstract] OR "Electro-acupuncture"[Title/Abstract]</w:t>
            </w:r>
          </w:p>
        </w:tc>
      </w:tr>
      <w:tr w:rsidR="00C9663B" w:rsidRPr="00C9663B" w14:paraId="73972016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C261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C6F9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or 8</w:t>
            </w:r>
          </w:p>
        </w:tc>
      </w:tr>
      <w:tr w:rsidR="00C9663B" w:rsidRPr="00C9663B" w14:paraId="10C669EB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6DFD6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C154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proofErr w:type="gramStart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ized</w:t>
            </w:r>
            <w:proofErr w:type="gramEnd"/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trolled trial"[Publication Type] OR "randomized"[Title/Abstract] OR "placebo"[Title/Abstract]</w:t>
            </w:r>
          </w:p>
        </w:tc>
      </w:tr>
      <w:tr w:rsidR="00C9663B" w:rsidRPr="00C9663B" w14:paraId="767DE677" w14:textId="77777777" w:rsidTr="00C9663B">
        <w:trPr>
          <w:trHeight w:val="43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0AE7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120B" w14:textId="77777777" w:rsidR="00C9663B" w:rsidRPr="00C9663B" w:rsidRDefault="00C9663B" w:rsidP="00C96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and 6 and 9</w:t>
            </w:r>
          </w:p>
        </w:tc>
      </w:tr>
    </w:tbl>
    <w:p w14:paraId="29F1A694" w14:textId="2B72A6E1" w:rsidR="00DC5E1C" w:rsidRDefault="00DC5E1C" w:rsidP="00DC5E1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6904E90" w14:textId="77777777" w:rsidR="00DC5E1C" w:rsidRDefault="00DC5E1C" w:rsidP="00DC5E1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922B923" w14:textId="77777777" w:rsidR="00DC5E1C" w:rsidRPr="00CA2983" w:rsidRDefault="00DC5E1C" w:rsidP="00DC5E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2983">
        <w:rPr>
          <w:rFonts w:ascii="Times New Roman" w:hAnsi="Times New Roman" w:cs="Times New Roman" w:hint="eastAsia"/>
          <w:b/>
          <w:bCs/>
          <w:sz w:val="24"/>
          <w:szCs w:val="24"/>
        </w:rPr>
        <w:t>1.2 CNKI</w:t>
      </w:r>
    </w:p>
    <w:p w14:paraId="242550DA" w14:textId="77777777" w:rsidR="00DC5E1C" w:rsidRPr="00C9663B" w:rsidRDefault="00DC5E1C" w:rsidP="00DC5E1C">
      <w:pPr>
        <w:widowControl/>
        <w:shd w:val="clear" w:color="auto" w:fill="FFFFFF"/>
        <w:spacing w:line="360" w:lineRule="auto"/>
        <w:jc w:val="left"/>
        <w:textAlignment w:val="center"/>
        <w:rPr>
          <w:rFonts w:ascii="微软雅黑" w:eastAsia="微软雅黑" w:hAnsi="微软雅黑" w:cs="宋体"/>
          <w:kern w:val="0"/>
          <w:sz w:val="18"/>
          <w:szCs w:val="18"/>
        </w:rPr>
      </w:pPr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 ( ( ( ( ( ( 主题%='围绝经期' or 题名%='围绝经期' or title='围绝经期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围绝经期' ) OR ( 主题%='更年期' or 题名%='更年期' or title='更年期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更年期' ) ) OR ( 主题%='绝经期' or 题名%='绝经期' or title='绝经期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绝经期' ) ) AND ( ( 主题%='失眠' or 题名%='失眠' or title='失眠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失眠' ) OR ( 主题%='睡眠障碍' or 题名%='睡眠障碍' or title='睡眠障碍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睡眠障碍' ) ) ) AND ( ( ( ( ( 主题%='针刺' or 题名%='针刺' or title='针刺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针刺' ) OR ( 主题%='电针' or 题名%='电针' or title='电针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电针' ) ) OR ( 主题%='针灸' or 题名%='针灸' or title='针灸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针灸' ) ) OR ( 主题%='手捻针' or 题名%='手捻针' or title='手捻针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='手捻针' ) ) OR ( 主题%='针法' or 题名%='针法' or title='针法' or </w:t>
      </w:r>
      <w:proofErr w:type="spellStart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v_subject</w:t>
      </w:r>
      <w:proofErr w:type="spellEnd"/>
      <w:r w:rsidRPr="00C9663B">
        <w:rPr>
          <w:rFonts w:ascii="微软雅黑" w:eastAsia="微软雅黑" w:hAnsi="微软雅黑" w:cs="宋体" w:hint="eastAsia"/>
          <w:kern w:val="0"/>
          <w:sz w:val="18"/>
          <w:szCs w:val="18"/>
        </w:rPr>
        <w:t>='针法' ) ) ) AND ( ( ( 摘要='随机对照' or abstract='随机对照' ) OR ( 摘要='随机分配' or abstract='随机分配' ) ) OR ( 摘要='随机' or abstract='随机' ) ) )</w:t>
      </w:r>
    </w:p>
    <w:p w14:paraId="580C7B28" w14:textId="77777777" w:rsidR="00A14AE8" w:rsidRPr="00DC5E1C" w:rsidRDefault="00A14AE8"/>
    <w:sectPr w:rsidR="00A14AE8" w:rsidRPr="00DC5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16664" w14:textId="77777777" w:rsidR="001F620A" w:rsidRDefault="001F620A" w:rsidP="00DC5E1C">
      <w:r>
        <w:separator/>
      </w:r>
    </w:p>
  </w:endnote>
  <w:endnote w:type="continuationSeparator" w:id="0">
    <w:p w14:paraId="6F813CB5" w14:textId="77777777" w:rsidR="001F620A" w:rsidRDefault="001F620A" w:rsidP="00DC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5CBB1D" w14:textId="77777777" w:rsidR="001F620A" w:rsidRDefault="001F620A" w:rsidP="00DC5E1C">
      <w:r>
        <w:separator/>
      </w:r>
    </w:p>
  </w:footnote>
  <w:footnote w:type="continuationSeparator" w:id="0">
    <w:p w14:paraId="5BA07833" w14:textId="77777777" w:rsidR="001F620A" w:rsidRDefault="001F620A" w:rsidP="00DC5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E8"/>
    <w:rsid w:val="001F620A"/>
    <w:rsid w:val="009F7B47"/>
    <w:rsid w:val="00A14AE8"/>
    <w:rsid w:val="00C9663B"/>
    <w:rsid w:val="00DC5E1C"/>
    <w:rsid w:val="00EB435F"/>
    <w:rsid w:val="00F2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32900"/>
  <w15:chartTrackingRefBased/>
  <w15:docId w15:val="{12AA0DFF-E512-48C5-A28D-B08D4A86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E1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E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C5E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E1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C5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91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3</cp:revision>
  <dcterms:created xsi:type="dcterms:W3CDTF">2024-07-28T12:47:00Z</dcterms:created>
  <dcterms:modified xsi:type="dcterms:W3CDTF">2024-07-28T13:39:00Z</dcterms:modified>
</cp:coreProperties>
</file>